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3C7" w:rsidRPr="00FE135D" w:rsidRDefault="00FF43C7" w:rsidP="00FF43C7">
      <w:pPr>
        <w:pStyle w:val="Acknowledgement"/>
        <w:ind w:firstLine="0"/>
        <w:jc w:val="both"/>
        <w:rPr>
          <w:sz w:val="20"/>
          <w:szCs w:val="20"/>
        </w:rPr>
      </w:pPr>
    </w:p>
    <w:tbl>
      <w:tblPr>
        <w:tblW w:w="8636" w:type="dxa"/>
        <w:tblInd w:w="108" w:type="dxa"/>
        <w:tblLook w:val="04A0" w:firstRow="1" w:lastRow="0" w:firstColumn="1" w:lastColumn="0" w:noHBand="0" w:noVBand="1"/>
      </w:tblPr>
      <w:tblGrid>
        <w:gridCol w:w="7840"/>
        <w:gridCol w:w="816"/>
      </w:tblGrid>
      <w:tr w:rsidR="00FF43C7" w:rsidRPr="00A77E53" w:rsidTr="008C0105">
        <w:trPr>
          <w:trHeight w:val="300"/>
        </w:trPr>
        <w:tc>
          <w:tcPr>
            <w:tcW w:w="8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A77E53" w:rsidRDefault="00FF43C7" w:rsidP="008C010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77E5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ICS Codes Used for Industry Definitions from the 2011 County Business Patterns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ashion Designers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Other specialized design servic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541490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38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holesal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Men’s and boys’ clothing and furnishings wholesale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424320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Women’s, children’s and infants’ clothing and</w:t>
            </w: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accessories merchant wholesale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424330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Jewelry, watch, precious stone and precious metal merchant wholesale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423940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Home furnishing merchant wholesale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423220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Textile mill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313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Textile mill product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314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Piece goods, notions and other dry goods</w:t>
            </w: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merchant wholesale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424310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nufacturing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Apparel manufacturing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315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Leather and allied product manufacturing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316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Costume jewelry and novelty manufacturing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339914</w:t>
            </w:r>
          </w:p>
        </w:tc>
      </w:tr>
      <w:tr w:rsidR="00FF43C7" w:rsidRPr="00FE135D" w:rsidTr="008C0105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Fastener, button, needle, and pin manufacturing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3C7" w:rsidRPr="00FE135D" w:rsidRDefault="00FF43C7" w:rsidP="008C010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135D">
              <w:rPr>
                <w:rFonts w:ascii="Times New Roman" w:hAnsi="Times New Roman"/>
                <w:color w:val="000000"/>
                <w:sz w:val="20"/>
                <w:szCs w:val="20"/>
              </w:rPr>
              <w:t>339993</w:t>
            </w:r>
          </w:p>
        </w:tc>
      </w:tr>
    </w:tbl>
    <w:p w:rsidR="00026B0C" w:rsidRDefault="00FF43C7">
      <w:bookmarkStart w:id="0" w:name="_GoBack"/>
      <w:bookmarkEnd w:id="0"/>
    </w:p>
    <w:sectPr w:rsidR="00026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3C7"/>
    <w:rsid w:val="0059487F"/>
    <w:rsid w:val="00633A73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C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FF43C7"/>
    <w:pPr>
      <w:spacing w:before="120" w:after="0" w:line="240" w:lineRule="auto"/>
      <w:ind w:left="720" w:hanging="720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C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FF43C7"/>
    <w:pPr>
      <w:spacing w:before="120" w:after="0" w:line="240" w:lineRule="auto"/>
      <w:ind w:left="720" w:hanging="720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lliams</dc:creator>
  <cp:lastModifiedBy>Sarah Williams</cp:lastModifiedBy>
  <cp:revision>1</cp:revision>
  <dcterms:created xsi:type="dcterms:W3CDTF">2014-01-13T16:02:00Z</dcterms:created>
  <dcterms:modified xsi:type="dcterms:W3CDTF">2014-01-13T16:02:00Z</dcterms:modified>
</cp:coreProperties>
</file>